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8499F" w14:textId="77777777" w:rsidR="006311A6" w:rsidRDefault="006311A6" w:rsidP="006311A6">
      <w:pPr>
        <w:spacing w:line="480" w:lineRule="auto"/>
        <w:jc w:val="both"/>
        <w:rPr>
          <w:rFonts w:cstheme="minorHAnsi"/>
          <w:sz w:val="24"/>
          <w:szCs w:val="24"/>
        </w:rPr>
      </w:pPr>
      <w:bookmarkStart w:id="0" w:name="_GoBack"/>
      <w:bookmarkEnd w:id="0"/>
      <w:r w:rsidRPr="002401F8">
        <w:rPr>
          <w:rFonts w:cstheme="minorHAnsi"/>
          <w:b/>
          <w:sz w:val="24"/>
          <w:szCs w:val="24"/>
        </w:rPr>
        <w:t xml:space="preserve">Title: </w:t>
      </w:r>
      <w:r w:rsidRPr="002401F8">
        <w:rPr>
          <w:rFonts w:cstheme="minorHAnsi"/>
          <w:sz w:val="24"/>
          <w:szCs w:val="24"/>
        </w:rPr>
        <w:t>Barriers to the use of trained interpreters in consultations with refugees in four resettlement countries: A</w:t>
      </w:r>
      <w:r>
        <w:rPr>
          <w:rFonts w:cstheme="minorHAnsi"/>
          <w:sz w:val="24"/>
          <w:szCs w:val="24"/>
        </w:rPr>
        <w:t xml:space="preserve"> qualitative </w:t>
      </w:r>
      <w:r w:rsidRPr="002401F8">
        <w:rPr>
          <w:rFonts w:cstheme="minorHAnsi"/>
          <w:sz w:val="24"/>
          <w:szCs w:val="24"/>
        </w:rPr>
        <w:t>analysis using Normalisation Process Theory</w:t>
      </w:r>
    </w:p>
    <w:p w14:paraId="455D2590" w14:textId="77777777" w:rsidR="006311A6" w:rsidRPr="00F831D5" w:rsidRDefault="006311A6" w:rsidP="006311A6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F831D5">
        <w:rPr>
          <w:rFonts w:cstheme="minorHAnsi"/>
          <w:b/>
          <w:sz w:val="24"/>
          <w:szCs w:val="24"/>
        </w:rPr>
        <w:t>Supplementary File 1</w:t>
      </w:r>
      <w:r>
        <w:rPr>
          <w:rFonts w:cstheme="minorHAnsi"/>
          <w:b/>
          <w:sz w:val="24"/>
          <w:szCs w:val="24"/>
        </w:rPr>
        <w:t xml:space="preserve">: NPT Coding Frame </w:t>
      </w:r>
    </w:p>
    <w:p w14:paraId="2176E61F" w14:textId="77777777" w:rsidR="006311A6" w:rsidRDefault="006311A6" w:rsidP="006311A6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668"/>
      </w:tblGrid>
      <w:tr w:rsidR="006311A6" w14:paraId="4FB43238" w14:textId="77777777" w:rsidTr="00FA2F7E">
        <w:tc>
          <w:tcPr>
            <w:tcW w:w="3116" w:type="dxa"/>
          </w:tcPr>
          <w:p w14:paraId="696700CF" w14:textId="2C3A2E40" w:rsidR="006311A6" w:rsidRPr="00745489" w:rsidRDefault="006311A6" w:rsidP="00FA2F7E">
            <w:pPr>
              <w:spacing w:line="480" w:lineRule="auto"/>
              <w:rPr>
                <w:b/>
              </w:rPr>
            </w:pPr>
            <w:r w:rsidRPr="00745489">
              <w:rPr>
                <w:b/>
              </w:rPr>
              <w:t xml:space="preserve">NPT construct </w:t>
            </w:r>
            <w:r w:rsidR="00102FFA">
              <w:rPr>
                <w:b/>
              </w:rPr>
              <w:t xml:space="preserve">Enactment </w:t>
            </w:r>
          </w:p>
        </w:tc>
        <w:tc>
          <w:tcPr>
            <w:tcW w:w="5668" w:type="dxa"/>
          </w:tcPr>
          <w:p w14:paraId="2F970554" w14:textId="77777777" w:rsidR="006311A6" w:rsidRPr="00745489" w:rsidRDefault="006311A6" w:rsidP="00FA2F7E">
            <w:pPr>
              <w:spacing w:line="480" w:lineRule="auto"/>
              <w:rPr>
                <w:b/>
              </w:rPr>
            </w:pPr>
            <w:r w:rsidRPr="00745489">
              <w:rPr>
                <w:b/>
              </w:rPr>
              <w:t xml:space="preserve">Data </w:t>
            </w:r>
            <w:r>
              <w:rPr>
                <w:b/>
              </w:rPr>
              <w:t>sources</w:t>
            </w:r>
          </w:p>
        </w:tc>
      </w:tr>
      <w:tr w:rsidR="006311A6" w:rsidRPr="00A010F1" w14:paraId="176B8F20" w14:textId="77777777" w:rsidTr="00FA2F7E">
        <w:tc>
          <w:tcPr>
            <w:tcW w:w="3116" w:type="dxa"/>
          </w:tcPr>
          <w:p w14:paraId="4EF76BDB" w14:textId="6B85DE7B" w:rsidR="006311A6" w:rsidRPr="00A010F1" w:rsidRDefault="006311A6" w:rsidP="00FA2F7E">
            <w:pPr>
              <w:spacing w:line="480" w:lineRule="auto"/>
              <w:rPr>
                <w:b/>
              </w:rPr>
            </w:pPr>
            <w:r w:rsidRPr="00A010F1">
              <w:rPr>
                <w:b/>
              </w:rPr>
              <w:t>Contextual integration</w:t>
            </w:r>
            <w:r w:rsidR="000B34D4">
              <w:rPr>
                <w:b/>
              </w:rPr>
              <w:t xml:space="preserve"> i.e.</w:t>
            </w:r>
          </w:p>
          <w:p w14:paraId="04F17E6A" w14:textId="77777777" w:rsidR="006311A6" w:rsidRPr="00A010F1" w:rsidRDefault="006311A6" w:rsidP="00FA2F7E">
            <w:pPr>
              <w:spacing w:line="480" w:lineRule="auto"/>
            </w:pPr>
            <w:r w:rsidRPr="00A010F1">
              <w:t>Focus on organi</w:t>
            </w:r>
            <w:r>
              <w:t>s</w:t>
            </w:r>
            <w:r w:rsidRPr="00A010F1">
              <w:t>ational</w:t>
            </w:r>
            <w:r>
              <w:t>-</w:t>
            </w:r>
            <w:r w:rsidRPr="00A010F1">
              <w:t>level supports</w:t>
            </w:r>
          </w:p>
          <w:p w14:paraId="3F8B516B" w14:textId="77777777" w:rsidR="006311A6" w:rsidRPr="00A010F1" w:rsidRDefault="006311A6" w:rsidP="00FA2F7E">
            <w:pPr>
              <w:spacing w:line="480" w:lineRule="auto"/>
            </w:pPr>
          </w:p>
          <w:p w14:paraId="5EBF5674" w14:textId="77777777" w:rsidR="006311A6" w:rsidRPr="00A010F1" w:rsidRDefault="006311A6" w:rsidP="00FA2F7E">
            <w:pPr>
              <w:spacing w:line="480" w:lineRule="auto"/>
            </w:pPr>
          </w:p>
        </w:tc>
        <w:tc>
          <w:tcPr>
            <w:tcW w:w="5668" w:type="dxa"/>
          </w:tcPr>
          <w:p w14:paraId="6D647F26" w14:textId="77777777" w:rsidR="006311A6" w:rsidRPr="00A010F1" w:rsidRDefault="006311A6" w:rsidP="00FA2F7E">
            <w:pPr>
              <w:spacing w:line="480" w:lineRule="auto"/>
            </w:pPr>
            <w:r w:rsidRPr="00A010F1">
              <w:t>Resource available, or not</w:t>
            </w:r>
            <w:r>
              <w:t>,</w:t>
            </w:r>
            <w:r w:rsidRPr="00A010F1">
              <w:t xml:space="preserve"> to cover costs of interpreted consultation </w:t>
            </w:r>
          </w:p>
          <w:p w14:paraId="436EBAEF" w14:textId="77777777" w:rsidR="006311A6" w:rsidRPr="00A010F1" w:rsidRDefault="006311A6" w:rsidP="00FA2F7E">
            <w:pPr>
              <w:spacing w:line="480" w:lineRule="auto"/>
            </w:pPr>
          </w:p>
          <w:p w14:paraId="0A062C7B" w14:textId="77777777" w:rsidR="006311A6" w:rsidRPr="00A010F1" w:rsidRDefault="006311A6" w:rsidP="00FA2F7E">
            <w:pPr>
              <w:spacing w:line="480" w:lineRule="auto"/>
            </w:pPr>
          </w:p>
          <w:p w14:paraId="29E5335E" w14:textId="77777777" w:rsidR="006311A6" w:rsidRPr="00A010F1" w:rsidRDefault="006311A6" w:rsidP="00FA2F7E">
            <w:pPr>
              <w:spacing w:line="480" w:lineRule="auto"/>
            </w:pPr>
            <w:r w:rsidRPr="00A010F1">
              <w:t xml:space="preserve">Knowledge of policy/legal context </w:t>
            </w:r>
          </w:p>
          <w:p w14:paraId="58F057F7" w14:textId="77777777" w:rsidR="006311A6" w:rsidRPr="00A010F1" w:rsidRDefault="006311A6" w:rsidP="00FA2F7E">
            <w:pPr>
              <w:spacing w:line="480" w:lineRule="auto"/>
            </w:pPr>
          </w:p>
        </w:tc>
      </w:tr>
      <w:tr w:rsidR="006311A6" w:rsidRPr="00A010F1" w14:paraId="140A4AE3" w14:textId="77777777" w:rsidTr="00FA2F7E">
        <w:tc>
          <w:tcPr>
            <w:tcW w:w="3116" w:type="dxa"/>
          </w:tcPr>
          <w:p w14:paraId="145E83C9" w14:textId="4E931CED" w:rsidR="006311A6" w:rsidRPr="00A010F1" w:rsidRDefault="006311A6" w:rsidP="00FA2F7E">
            <w:pPr>
              <w:spacing w:line="480" w:lineRule="auto"/>
              <w:rPr>
                <w:b/>
              </w:rPr>
            </w:pPr>
            <w:r w:rsidRPr="00A010F1">
              <w:rPr>
                <w:b/>
              </w:rPr>
              <w:t>Skill set workability</w:t>
            </w:r>
            <w:r w:rsidR="000B34D4">
              <w:rPr>
                <w:b/>
              </w:rPr>
              <w:t xml:space="preserve"> i.e.</w:t>
            </w:r>
          </w:p>
          <w:p w14:paraId="08F2829A" w14:textId="77777777" w:rsidR="006311A6" w:rsidRPr="00A010F1" w:rsidRDefault="006311A6" w:rsidP="00FA2F7E">
            <w:pPr>
              <w:spacing w:line="480" w:lineRule="auto"/>
            </w:pPr>
            <w:r w:rsidRPr="00A010F1">
              <w:t>Focus on training and competency to participate in an interpreted consultation</w:t>
            </w:r>
          </w:p>
        </w:tc>
        <w:tc>
          <w:tcPr>
            <w:tcW w:w="5668" w:type="dxa"/>
          </w:tcPr>
          <w:p w14:paraId="5A88F37C" w14:textId="77777777" w:rsidR="006311A6" w:rsidRPr="00A010F1" w:rsidRDefault="006311A6" w:rsidP="00FA2F7E">
            <w:pPr>
              <w:spacing w:line="480" w:lineRule="auto"/>
            </w:pPr>
            <w:r w:rsidRPr="00A010F1">
              <w:t>The training/lack of training of interpreters, doctors to work in interpreted consultations</w:t>
            </w:r>
          </w:p>
          <w:p w14:paraId="52F1B5F6" w14:textId="77777777" w:rsidR="006311A6" w:rsidRPr="00A010F1" w:rsidRDefault="006311A6" w:rsidP="00FA2F7E">
            <w:pPr>
              <w:spacing w:line="480" w:lineRule="auto"/>
            </w:pPr>
          </w:p>
          <w:p w14:paraId="1DDE7703" w14:textId="77777777" w:rsidR="006311A6" w:rsidRPr="00A010F1" w:rsidRDefault="006311A6" w:rsidP="00FA2F7E">
            <w:pPr>
              <w:spacing w:line="480" w:lineRule="auto"/>
            </w:pPr>
          </w:p>
          <w:p w14:paraId="7A885CFE" w14:textId="77777777" w:rsidR="006311A6" w:rsidRPr="00A010F1" w:rsidRDefault="006311A6" w:rsidP="00FA2F7E">
            <w:pPr>
              <w:spacing w:line="480" w:lineRule="auto"/>
            </w:pPr>
          </w:p>
          <w:p w14:paraId="5C64713C" w14:textId="77777777" w:rsidR="006311A6" w:rsidRPr="00A010F1" w:rsidRDefault="006311A6" w:rsidP="00FA2F7E">
            <w:pPr>
              <w:spacing w:line="480" w:lineRule="auto"/>
            </w:pPr>
          </w:p>
          <w:p w14:paraId="1458F978" w14:textId="77777777" w:rsidR="006311A6" w:rsidRPr="00A010F1" w:rsidRDefault="006311A6" w:rsidP="00FA2F7E">
            <w:pPr>
              <w:spacing w:line="480" w:lineRule="auto"/>
            </w:pPr>
          </w:p>
          <w:p w14:paraId="34672EEF" w14:textId="77777777" w:rsidR="006311A6" w:rsidRPr="00A010F1" w:rsidRDefault="006311A6" w:rsidP="00FA2F7E">
            <w:pPr>
              <w:spacing w:line="480" w:lineRule="auto"/>
            </w:pPr>
          </w:p>
          <w:p w14:paraId="75806575" w14:textId="77777777" w:rsidR="006311A6" w:rsidRPr="00A010F1" w:rsidRDefault="006311A6" w:rsidP="00FA2F7E">
            <w:pPr>
              <w:spacing w:line="480" w:lineRule="auto"/>
            </w:pPr>
          </w:p>
          <w:p w14:paraId="59C12327" w14:textId="77777777" w:rsidR="006311A6" w:rsidRPr="00A010F1" w:rsidRDefault="006311A6" w:rsidP="00FA2F7E">
            <w:pPr>
              <w:spacing w:line="480" w:lineRule="auto"/>
            </w:pPr>
          </w:p>
          <w:p w14:paraId="616E6D80" w14:textId="77777777" w:rsidR="006311A6" w:rsidRPr="00A010F1" w:rsidRDefault="006311A6" w:rsidP="00FA2F7E">
            <w:pPr>
              <w:spacing w:line="480" w:lineRule="auto"/>
            </w:pPr>
            <w:r w:rsidRPr="00A010F1">
              <w:t xml:space="preserve">Knowledge and awareness about interpreter training </w:t>
            </w:r>
          </w:p>
          <w:p w14:paraId="646BBBA3" w14:textId="77777777" w:rsidR="006311A6" w:rsidRPr="00A010F1" w:rsidRDefault="006311A6" w:rsidP="00FA2F7E">
            <w:pPr>
              <w:spacing w:line="480" w:lineRule="auto"/>
            </w:pPr>
            <w:r w:rsidRPr="00A010F1">
              <w:lastRenderedPageBreak/>
              <w:t xml:space="preserve"> </w:t>
            </w:r>
          </w:p>
        </w:tc>
      </w:tr>
      <w:tr w:rsidR="006311A6" w:rsidRPr="00A010F1" w14:paraId="28601DF8" w14:textId="77777777" w:rsidTr="00FA2F7E">
        <w:tc>
          <w:tcPr>
            <w:tcW w:w="3116" w:type="dxa"/>
          </w:tcPr>
          <w:p w14:paraId="69E7A4CE" w14:textId="01CDE70C" w:rsidR="006311A6" w:rsidRPr="00A010F1" w:rsidRDefault="006311A6" w:rsidP="00FA2F7E">
            <w:pPr>
              <w:spacing w:line="480" w:lineRule="auto"/>
              <w:rPr>
                <w:b/>
              </w:rPr>
            </w:pPr>
            <w:r w:rsidRPr="00A010F1">
              <w:rPr>
                <w:b/>
              </w:rPr>
              <w:lastRenderedPageBreak/>
              <w:t>Relational integration</w:t>
            </w:r>
            <w:r w:rsidR="000B34D4">
              <w:rPr>
                <w:b/>
              </w:rPr>
              <w:t xml:space="preserve"> i.e.</w:t>
            </w:r>
          </w:p>
          <w:p w14:paraId="76AA5178" w14:textId="77777777" w:rsidR="006311A6" w:rsidRPr="00A010F1" w:rsidRDefault="006311A6" w:rsidP="00FA2F7E">
            <w:pPr>
              <w:spacing w:line="480" w:lineRule="auto"/>
            </w:pPr>
            <w:r w:rsidRPr="00A010F1">
              <w:t>Focus on issues of quality, confidence and risk as overarching issues</w:t>
            </w:r>
          </w:p>
        </w:tc>
        <w:tc>
          <w:tcPr>
            <w:tcW w:w="5668" w:type="dxa"/>
          </w:tcPr>
          <w:p w14:paraId="7F04523D" w14:textId="77777777" w:rsidR="006311A6" w:rsidRPr="00A010F1" w:rsidRDefault="006311A6" w:rsidP="00FA2F7E">
            <w:pPr>
              <w:spacing w:line="480" w:lineRule="auto"/>
            </w:pPr>
            <w:r w:rsidRPr="00A010F1">
              <w:t xml:space="preserve">The trust and confidence that doctors have in the interpreted consultation </w:t>
            </w:r>
          </w:p>
          <w:p w14:paraId="63D3F2DB" w14:textId="77777777" w:rsidR="006311A6" w:rsidRPr="00A010F1" w:rsidRDefault="006311A6" w:rsidP="00FA2F7E">
            <w:pPr>
              <w:spacing w:line="480" w:lineRule="auto"/>
            </w:pPr>
            <w:r w:rsidRPr="00A010F1">
              <w:t xml:space="preserve">Does it feel safe? Accurate? Of good quality? </w:t>
            </w:r>
          </w:p>
          <w:p w14:paraId="5518AFC5" w14:textId="77777777" w:rsidR="006311A6" w:rsidRPr="00A010F1" w:rsidRDefault="006311A6" w:rsidP="00FA2F7E">
            <w:pPr>
              <w:spacing w:line="480" w:lineRule="auto"/>
            </w:pPr>
          </w:p>
          <w:p w14:paraId="2F1C0E35" w14:textId="77777777" w:rsidR="006311A6" w:rsidRPr="00A010F1" w:rsidRDefault="006311A6" w:rsidP="00FA2F7E">
            <w:pPr>
              <w:spacing w:line="480" w:lineRule="auto"/>
            </w:pPr>
            <w:r w:rsidRPr="00A010F1">
              <w:t>Is the interpreted consultation safe for patients? Will confidentiality be observed? Are there any ethnic tensions between the interpreter and patient?</w:t>
            </w:r>
          </w:p>
          <w:p w14:paraId="6259C179" w14:textId="77777777" w:rsidR="006311A6" w:rsidRPr="00A010F1" w:rsidRDefault="006311A6" w:rsidP="00FA2F7E">
            <w:pPr>
              <w:spacing w:line="480" w:lineRule="auto"/>
            </w:pPr>
          </w:p>
        </w:tc>
      </w:tr>
      <w:tr w:rsidR="006311A6" w:rsidRPr="00A010F1" w14:paraId="2C697FBB" w14:textId="77777777" w:rsidTr="00FA2F7E">
        <w:tc>
          <w:tcPr>
            <w:tcW w:w="3116" w:type="dxa"/>
          </w:tcPr>
          <w:p w14:paraId="0A6A72DC" w14:textId="372F1D1E" w:rsidR="006311A6" w:rsidRPr="00A010F1" w:rsidRDefault="006311A6" w:rsidP="00FA2F7E">
            <w:pPr>
              <w:spacing w:line="480" w:lineRule="auto"/>
              <w:rPr>
                <w:b/>
              </w:rPr>
            </w:pPr>
            <w:r w:rsidRPr="00A010F1">
              <w:rPr>
                <w:b/>
              </w:rPr>
              <w:t>Interactional workability</w:t>
            </w:r>
            <w:r w:rsidR="000B34D4">
              <w:rPr>
                <w:b/>
              </w:rPr>
              <w:t xml:space="preserve"> i.e.</w:t>
            </w:r>
          </w:p>
          <w:p w14:paraId="30C52B81" w14:textId="77777777" w:rsidR="006311A6" w:rsidRPr="00A010F1" w:rsidRDefault="006311A6" w:rsidP="00FA2F7E">
            <w:pPr>
              <w:spacing w:line="480" w:lineRule="auto"/>
            </w:pPr>
            <w:r w:rsidRPr="00A010F1">
              <w:t>Focus on the face</w:t>
            </w:r>
            <w:r>
              <w:t>-</w:t>
            </w:r>
            <w:r w:rsidRPr="00A010F1">
              <w:t>to</w:t>
            </w:r>
            <w:r>
              <w:t>-</w:t>
            </w:r>
            <w:r w:rsidRPr="00A010F1">
              <w:t>face consultation as it happens</w:t>
            </w:r>
          </w:p>
        </w:tc>
        <w:tc>
          <w:tcPr>
            <w:tcW w:w="5668" w:type="dxa"/>
          </w:tcPr>
          <w:p w14:paraId="1722B594" w14:textId="77777777" w:rsidR="006311A6" w:rsidRPr="00A010F1" w:rsidRDefault="006311A6" w:rsidP="00FA2F7E">
            <w:pPr>
              <w:spacing w:line="480" w:lineRule="auto"/>
            </w:pPr>
            <w:r w:rsidRPr="00A010F1">
              <w:t>The use of an interpreter and its impact on the face</w:t>
            </w:r>
            <w:r>
              <w:t>-</w:t>
            </w:r>
            <w:r w:rsidRPr="00A010F1">
              <w:t>to</w:t>
            </w:r>
            <w:r>
              <w:t>-</w:t>
            </w:r>
            <w:r w:rsidRPr="00A010F1">
              <w:t>face encounter, how does it feel to be in a three</w:t>
            </w:r>
            <w:r>
              <w:t>-</w:t>
            </w:r>
            <w:r w:rsidRPr="00A010F1">
              <w:t>way consultation?</w:t>
            </w:r>
          </w:p>
          <w:p w14:paraId="299CADB5" w14:textId="77777777" w:rsidR="006311A6" w:rsidRPr="00A010F1" w:rsidRDefault="006311A6" w:rsidP="00FA2F7E">
            <w:pPr>
              <w:spacing w:line="480" w:lineRule="auto"/>
            </w:pPr>
          </w:p>
          <w:p w14:paraId="7AC0C268" w14:textId="77777777" w:rsidR="006311A6" w:rsidRPr="00A010F1" w:rsidRDefault="006311A6" w:rsidP="00FA2F7E">
            <w:pPr>
              <w:spacing w:line="480" w:lineRule="auto"/>
            </w:pPr>
            <w:r w:rsidRPr="00A010F1">
              <w:t>The way the presence of the interpreter impacts on the process and the goals of the consultation</w:t>
            </w:r>
            <w:r>
              <w:t>,</w:t>
            </w:r>
            <w:r w:rsidRPr="00A010F1">
              <w:t xml:space="preserve"> e.g. </w:t>
            </w:r>
            <w:r>
              <w:t>t</w:t>
            </w:r>
            <w:r w:rsidRPr="00A010F1">
              <w:t>rusted communication;</w:t>
            </w:r>
            <w:r>
              <w:t xml:space="preserve"> </w:t>
            </w:r>
            <w:r w:rsidRPr="00A010F1">
              <w:t xml:space="preserve">short consultations </w:t>
            </w:r>
          </w:p>
          <w:p w14:paraId="4FEEFED3" w14:textId="77777777" w:rsidR="006311A6" w:rsidRPr="00A010F1" w:rsidRDefault="006311A6" w:rsidP="00FA2F7E">
            <w:pPr>
              <w:spacing w:line="480" w:lineRule="auto"/>
            </w:pPr>
          </w:p>
          <w:p w14:paraId="1EB2C5FD" w14:textId="77777777" w:rsidR="006311A6" w:rsidRPr="00A010F1" w:rsidRDefault="006311A6" w:rsidP="00FA2F7E">
            <w:pPr>
              <w:spacing w:line="480" w:lineRule="auto"/>
            </w:pPr>
          </w:p>
          <w:p w14:paraId="4B622C83" w14:textId="77777777" w:rsidR="006311A6" w:rsidRPr="00A010F1" w:rsidRDefault="006311A6" w:rsidP="00FA2F7E">
            <w:pPr>
              <w:spacing w:line="480" w:lineRule="auto"/>
            </w:pPr>
          </w:p>
          <w:p w14:paraId="105280E0" w14:textId="77777777" w:rsidR="006311A6" w:rsidRPr="00A010F1" w:rsidRDefault="006311A6" w:rsidP="00FA2F7E">
            <w:pPr>
              <w:spacing w:line="480" w:lineRule="auto"/>
            </w:pPr>
          </w:p>
          <w:p w14:paraId="4826B856" w14:textId="77777777" w:rsidR="006311A6" w:rsidRPr="00A010F1" w:rsidRDefault="006311A6" w:rsidP="00FA2F7E">
            <w:pPr>
              <w:spacing w:line="480" w:lineRule="auto"/>
            </w:pPr>
          </w:p>
          <w:p w14:paraId="107AA678" w14:textId="77777777" w:rsidR="006311A6" w:rsidRPr="00A010F1" w:rsidRDefault="006311A6" w:rsidP="00FA2F7E">
            <w:pPr>
              <w:spacing w:line="480" w:lineRule="auto"/>
            </w:pPr>
          </w:p>
          <w:p w14:paraId="4C50FA4C" w14:textId="77777777" w:rsidR="006311A6" w:rsidRPr="00A010F1" w:rsidRDefault="006311A6" w:rsidP="00FA2F7E">
            <w:pPr>
              <w:spacing w:line="480" w:lineRule="auto"/>
            </w:pPr>
          </w:p>
          <w:p w14:paraId="599F11FF" w14:textId="77777777" w:rsidR="006311A6" w:rsidRPr="00A010F1" w:rsidRDefault="006311A6" w:rsidP="00FA2F7E">
            <w:pPr>
              <w:spacing w:line="480" w:lineRule="auto"/>
            </w:pPr>
          </w:p>
          <w:p w14:paraId="46823C0D" w14:textId="77777777" w:rsidR="006311A6" w:rsidRPr="00A010F1" w:rsidRDefault="006311A6" w:rsidP="00FA2F7E">
            <w:pPr>
              <w:spacing w:line="480" w:lineRule="auto"/>
            </w:pPr>
          </w:p>
          <w:p w14:paraId="0D46A574" w14:textId="77777777" w:rsidR="006311A6" w:rsidRPr="00A010F1" w:rsidRDefault="006311A6" w:rsidP="00FA2F7E">
            <w:pPr>
              <w:spacing w:line="480" w:lineRule="auto"/>
            </w:pPr>
          </w:p>
          <w:p w14:paraId="6A4607BD" w14:textId="77777777" w:rsidR="006311A6" w:rsidRPr="00A010F1" w:rsidRDefault="006311A6" w:rsidP="00FA2F7E">
            <w:pPr>
              <w:spacing w:line="480" w:lineRule="auto"/>
            </w:pPr>
          </w:p>
          <w:p w14:paraId="1BA3CB22" w14:textId="77777777" w:rsidR="006311A6" w:rsidRPr="00A010F1" w:rsidRDefault="006311A6" w:rsidP="00FA2F7E">
            <w:pPr>
              <w:spacing w:line="480" w:lineRule="auto"/>
            </w:pPr>
            <w:r w:rsidRPr="00A010F1">
              <w:t>Is the interpreter/doctor clear about their particular role? Do they overstep their role?</w:t>
            </w:r>
          </w:p>
          <w:p w14:paraId="75B49949" w14:textId="77777777" w:rsidR="006311A6" w:rsidRPr="00A010F1" w:rsidRDefault="006311A6" w:rsidP="00FA2F7E">
            <w:pPr>
              <w:spacing w:line="480" w:lineRule="auto"/>
            </w:pPr>
          </w:p>
        </w:tc>
      </w:tr>
    </w:tbl>
    <w:p w14:paraId="6655E64C" w14:textId="77777777" w:rsidR="006311A6" w:rsidRPr="00A010F1" w:rsidRDefault="006311A6" w:rsidP="006311A6">
      <w:pPr>
        <w:spacing w:line="480" w:lineRule="auto"/>
      </w:pPr>
    </w:p>
    <w:p w14:paraId="0870E8C0" w14:textId="77777777" w:rsidR="0018491F" w:rsidRDefault="0018491F"/>
    <w:sectPr w:rsidR="001849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890"/>
    <w:rsid w:val="000B34D4"/>
    <w:rsid w:val="00102FFA"/>
    <w:rsid w:val="0018491F"/>
    <w:rsid w:val="00481E50"/>
    <w:rsid w:val="006311A6"/>
    <w:rsid w:val="00E0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A73A"/>
  <w15:chartTrackingRefBased/>
  <w15:docId w15:val="{DF956C22-5AFA-48AE-B7D6-DD8867B3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6" ma:contentTypeDescription="Create a new document." ma:contentTypeScope="" ma:versionID="8affb4817b5fdb806b91462a81d13aba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619b24b3ac2e4a4068d6c7a38bf22f97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Props1.xml><?xml version="1.0" encoding="utf-8"?>
<ds:datastoreItem xmlns:ds="http://schemas.openxmlformats.org/officeDocument/2006/customXml" ds:itemID="{B0987176-C93F-4E8B-8EB4-6AF4C78FA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3A1177-E3DE-4D1F-8D36-455A58257C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1A6591-609A-48CF-98A6-5A6F1F7F86FB}">
  <ds:schemaRefs>
    <ds:schemaRef ds:uri="43023927-f72a-40d9-82ec-f3f2d80d180b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bda90d89-8edc-45c0-9231-e7d028992c4b"/>
    <ds:schemaRef ds:uri="http://purl.org/dc/terms/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MacFarlane</dc:creator>
  <cp:keywords/>
  <dc:description/>
  <cp:lastModifiedBy>Anne MacFarlane</cp:lastModifiedBy>
  <cp:revision>4</cp:revision>
  <dcterms:created xsi:type="dcterms:W3CDTF">2019-11-11T08:52:00Z</dcterms:created>
  <dcterms:modified xsi:type="dcterms:W3CDTF">2019-11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